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63F02" w14:textId="04536CD0" w:rsidR="00E04820" w:rsidRPr="00B10CA2" w:rsidRDefault="00EF1A25">
      <w:pPr>
        <w:rPr>
          <w:rFonts w:ascii="Times New Roman" w:hAnsi="Times New Roman" w:cs="Times New Roman"/>
          <w:sz w:val="24"/>
          <w:szCs w:val="24"/>
        </w:rPr>
      </w:pPr>
      <w:bookmarkStart w:id="0" w:name="_Hlk212314146"/>
      <w:bookmarkStart w:id="1" w:name="_Hlk212313891"/>
      <w:r w:rsidRPr="00B10CA2">
        <w:rPr>
          <w:rFonts w:ascii="Times New Roman" w:hAnsi="Times New Roman" w:cs="Times New Roman"/>
          <w:sz w:val="24"/>
          <w:szCs w:val="24"/>
        </w:rPr>
        <w:t>Supplementary t</w:t>
      </w:r>
      <w:r w:rsidR="00E04820" w:rsidRPr="00B10CA2">
        <w:rPr>
          <w:rFonts w:ascii="Times New Roman" w:hAnsi="Times New Roman" w:cs="Times New Roman"/>
          <w:sz w:val="24"/>
          <w:szCs w:val="24"/>
        </w:rPr>
        <w:t>able 1. Serum Biochemical Parameters at Baseline (t</w:t>
      </w:r>
      <w:r w:rsidR="00E04820" w:rsidRPr="00B10CA2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E04820" w:rsidRPr="00B10CA2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367"/>
        <w:gridCol w:w="1893"/>
        <w:gridCol w:w="1548"/>
        <w:gridCol w:w="1398"/>
        <w:gridCol w:w="1548"/>
        <w:gridCol w:w="1548"/>
        <w:gridCol w:w="1182"/>
        <w:gridCol w:w="1238"/>
        <w:gridCol w:w="1338"/>
        <w:gridCol w:w="1338"/>
      </w:tblGrid>
      <w:tr w:rsidR="000941E1" w:rsidRPr="00B10CA2" w14:paraId="1FCCA24D" w14:textId="77777777" w:rsidTr="000941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A5C6946" w14:textId="77777777" w:rsidR="000941E1" w:rsidRPr="00B10CA2" w:rsidRDefault="000941E1" w:rsidP="00433C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63F9598" w14:textId="77777777" w:rsidR="000941E1" w:rsidRPr="00B10CA2" w:rsidRDefault="000941E1" w:rsidP="00433C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05AC91B" w14:textId="77777777" w:rsidR="000941E1" w:rsidRPr="00B10CA2" w:rsidRDefault="000941E1" w:rsidP="00433C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5E1BEF8" w14:textId="77777777" w:rsidR="000941E1" w:rsidRPr="00B10CA2" w:rsidRDefault="000941E1" w:rsidP="00433C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BF130F3" w14:textId="69625299" w:rsidR="000941E1" w:rsidRPr="00B10CA2" w:rsidRDefault="000941E1" w:rsidP="00433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TB-DM subgroups</w:t>
            </w:r>
          </w:p>
        </w:tc>
        <w:tc>
          <w:tcPr>
            <w:tcW w:w="0" w:type="auto"/>
          </w:tcPr>
          <w:p w14:paraId="3EAA4D93" w14:textId="77777777" w:rsidR="000941E1" w:rsidRPr="00B10CA2" w:rsidRDefault="000941E1" w:rsidP="00433C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EEFDAA2" w14:textId="710096E9" w:rsidR="000941E1" w:rsidRPr="00B10CA2" w:rsidRDefault="000941E1" w:rsidP="00433C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2A3322B" w14:textId="77777777" w:rsidR="000941E1" w:rsidRPr="00B10CA2" w:rsidRDefault="000941E1" w:rsidP="00433C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9C89A19" w14:textId="77777777" w:rsidR="000941E1" w:rsidRPr="00B10CA2" w:rsidRDefault="000941E1" w:rsidP="00433C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</w:tr>
      <w:tr w:rsidR="00E05F0D" w:rsidRPr="00B10CA2" w14:paraId="52AC47C5" w14:textId="62C947E9" w:rsidTr="00B55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EA3E225" w14:textId="77777777" w:rsidR="00E05F0D" w:rsidRPr="009F51DF" w:rsidRDefault="00E05F0D" w:rsidP="00E05F0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9F51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Parameter</w:t>
            </w:r>
          </w:p>
          <w:p w14:paraId="70F1BC3D" w14:textId="08DA8EE8" w:rsidR="005912E0" w:rsidRPr="009F51DF" w:rsidRDefault="005912E0" w:rsidP="00E05F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9F51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N=9</w:t>
            </w:r>
            <w:r w:rsidR="009F51DF" w:rsidRPr="009F51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4CF5A43" w14:textId="03E5FFE4" w:rsidR="00E05F0D" w:rsidRPr="009F51DF" w:rsidRDefault="00E05F0D" w:rsidP="00E0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9F51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Reference value</w:t>
            </w:r>
          </w:p>
        </w:tc>
        <w:tc>
          <w:tcPr>
            <w:tcW w:w="0" w:type="auto"/>
            <w:vAlign w:val="center"/>
            <w:hideMark/>
          </w:tcPr>
          <w:p w14:paraId="061C2686" w14:textId="77777777" w:rsidR="00E05F0D" w:rsidRPr="009F51DF" w:rsidRDefault="00E05F0D" w:rsidP="00E0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9F51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TB-Only </w:t>
            </w:r>
          </w:p>
          <w:p w14:paraId="3720D789" w14:textId="77777777" w:rsidR="00E05F0D" w:rsidRPr="009F51DF" w:rsidRDefault="00E05F0D" w:rsidP="00E0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9F51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Median (IQR)</w:t>
            </w:r>
          </w:p>
          <w:p w14:paraId="21C6779C" w14:textId="3C9E5138" w:rsidR="00E05F0D" w:rsidRPr="009F51DF" w:rsidRDefault="00E05F0D" w:rsidP="00E0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9F51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n=49</w:t>
            </w:r>
          </w:p>
        </w:tc>
        <w:tc>
          <w:tcPr>
            <w:tcW w:w="0" w:type="auto"/>
            <w:vAlign w:val="center"/>
          </w:tcPr>
          <w:p w14:paraId="6494CC63" w14:textId="1C85A25D" w:rsidR="00E05F0D" w:rsidRPr="009F51DF" w:rsidRDefault="00E05F0D" w:rsidP="00E0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9F51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TB-DM </w:t>
            </w:r>
          </w:p>
          <w:p w14:paraId="4AF1CCE1" w14:textId="77777777" w:rsidR="00E05F0D" w:rsidRPr="009F51DF" w:rsidRDefault="00E05F0D" w:rsidP="00E0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9F51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Median (IQR)</w:t>
            </w:r>
          </w:p>
          <w:p w14:paraId="38B58AA4" w14:textId="48D4CDE3" w:rsidR="00E05F0D" w:rsidRPr="009F51DF" w:rsidRDefault="00E05F0D" w:rsidP="00E0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9F51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n=4</w:t>
            </w:r>
            <w:r w:rsidR="009F51DF" w:rsidRPr="009F51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00A42C4" w14:textId="137CE04C" w:rsidR="00E05F0D" w:rsidRPr="009F51DF" w:rsidRDefault="00E05F0D" w:rsidP="00E0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9F51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TB-DMt </w:t>
            </w:r>
          </w:p>
          <w:p w14:paraId="4AE3DC94" w14:textId="77777777" w:rsidR="00E05F0D" w:rsidRPr="009F51DF" w:rsidRDefault="00E05F0D" w:rsidP="00E0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9F51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Median (IQR)</w:t>
            </w:r>
          </w:p>
          <w:p w14:paraId="55E76926" w14:textId="2F4D0851" w:rsidR="00E05F0D" w:rsidRPr="009F51DF" w:rsidRDefault="00E05F0D" w:rsidP="00E0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9F51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n=3</w:t>
            </w:r>
            <w:r w:rsidR="009F51DF" w:rsidRPr="009F51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707A59B" w14:textId="77777777" w:rsidR="00E05F0D" w:rsidRPr="009F51DF" w:rsidRDefault="00E05F0D" w:rsidP="00E0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9F51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TB-DMnt </w:t>
            </w:r>
          </w:p>
          <w:p w14:paraId="20563BAB" w14:textId="77777777" w:rsidR="00E05F0D" w:rsidRPr="009F51DF" w:rsidRDefault="00E05F0D" w:rsidP="00E0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9F51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Median (IQR)</w:t>
            </w:r>
          </w:p>
          <w:p w14:paraId="29B9A99A" w14:textId="1BDD926B" w:rsidR="00E05F0D" w:rsidRPr="009F51DF" w:rsidRDefault="00E05F0D" w:rsidP="00E0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9F51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n=</w:t>
            </w:r>
            <w:r w:rsidR="009F51DF" w:rsidRPr="009F51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</w:tcPr>
          <w:p w14:paraId="00C49019" w14:textId="77777777" w:rsidR="00E05F0D" w:rsidRPr="00B10CA2" w:rsidRDefault="00E05F0D" w:rsidP="00E0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TB-Only </w:t>
            </w:r>
          </w:p>
          <w:p w14:paraId="0FD8ADA8" w14:textId="53F1A01A" w:rsidR="00E05F0D" w:rsidRPr="00B10CA2" w:rsidRDefault="00E05F0D" w:rsidP="00E0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Vs. TB-DM</w:t>
            </w:r>
          </w:p>
          <w:p w14:paraId="03D463ED" w14:textId="068ABDB5" w:rsidR="00E05F0D" w:rsidRPr="00B10CA2" w:rsidRDefault="00E05F0D" w:rsidP="00E0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P-Value</w:t>
            </w:r>
          </w:p>
        </w:tc>
        <w:tc>
          <w:tcPr>
            <w:tcW w:w="0" w:type="auto"/>
            <w:vAlign w:val="center"/>
          </w:tcPr>
          <w:p w14:paraId="14D44E03" w14:textId="266ECDA8" w:rsidR="00E05F0D" w:rsidRPr="00B10CA2" w:rsidRDefault="00E05F0D" w:rsidP="00E0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TB-Only </w:t>
            </w:r>
          </w:p>
          <w:p w14:paraId="3071B25C" w14:textId="252CCE37" w:rsidR="00E05F0D" w:rsidRPr="00B10CA2" w:rsidRDefault="00E05F0D" w:rsidP="00E0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Vs. TB-DMt</w:t>
            </w:r>
          </w:p>
          <w:p w14:paraId="5C85D676" w14:textId="30485B29" w:rsidR="00E05F0D" w:rsidRPr="00B10CA2" w:rsidRDefault="00E05F0D" w:rsidP="00E0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P-Value</w:t>
            </w:r>
          </w:p>
        </w:tc>
        <w:tc>
          <w:tcPr>
            <w:tcW w:w="0" w:type="auto"/>
            <w:vAlign w:val="center"/>
          </w:tcPr>
          <w:p w14:paraId="2D4D09FF" w14:textId="77777777" w:rsidR="00E05F0D" w:rsidRPr="00B10CA2" w:rsidRDefault="00E05F0D" w:rsidP="00E0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TB-Only </w:t>
            </w:r>
          </w:p>
          <w:p w14:paraId="7F853B52" w14:textId="62DDEEDC" w:rsidR="00E05F0D" w:rsidRPr="00B10CA2" w:rsidRDefault="00E05F0D" w:rsidP="00E0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Vs. TB-DMnt</w:t>
            </w:r>
          </w:p>
          <w:p w14:paraId="794E3AAB" w14:textId="5104629F" w:rsidR="00E05F0D" w:rsidRPr="00B10CA2" w:rsidRDefault="00E05F0D" w:rsidP="00E0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P-Value</w:t>
            </w:r>
          </w:p>
        </w:tc>
        <w:tc>
          <w:tcPr>
            <w:tcW w:w="0" w:type="auto"/>
            <w:vAlign w:val="center"/>
          </w:tcPr>
          <w:p w14:paraId="2B16C017" w14:textId="2FCADD08" w:rsidR="00E05F0D" w:rsidRPr="00B10CA2" w:rsidRDefault="00E05F0D" w:rsidP="00E0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TB-DMt </w:t>
            </w:r>
          </w:p>
          <w:p w14:paraId="22D3FB6A" w14:textId="148E359B" w:rsidR="00E05F0D" w:rsidRPr="00B10CA2" w:rsidRDefault="00E05F0D" w:rsidP="00E0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Vs. TB-DMnt</w:t>
            </w:r>
          </w:p>
          <w:p w14:paraId="5ED899F9" w14:textId="3960C8CE" w:rsidR="00E05F0D" w:rsidRPr="00B10CA2" w:rsidRDefault="00E05F0D" w:rsidP="00E05F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P-Value</w:t>
            </w:r>
          </w:p>
        </w:tc>
      </w:tr>
      <w:tr w:rsidR="00E05F0D" w:rsidRPr="00B10CA2" w14:paraId="311CC6B5" w14:textId="77777777" w:rsidTr="00094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5DB093" w14:textId="2C47B6F3" w:rsidR="00E05F0D" w:rsidRPr="00B10CA2" w:rsidRDefault="00E05F0D" w:rsidP="00E05F0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Electrolyte</w:t>
            </w:r>
          </w:p>
        </w:tc>
        <w:tc>
          <w:tcPr>
            <w:tcW w:w="0" w:type="auto"/>
          </w:tcPr>
          <w:p w14:paraId="0C4BBED0" w14:textId="77777777" w:rsidR="00E05F0D" w:rsidRPr="00B10CA2" w:rsidRDefault="00E05F0D" w:rsidP="00E05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50E3E902" w14:textId="77777777" w:rsidR="00E05F0D" w:rsidRPr="00B10CA2" w:rsidRDefault="00E05F0D" w:rsidP="00E05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0A6E409D" w14:textId="77777777" w:rsidR="00E05F0D" w:rsidRPr="00B10CA2" w:rsidRDefault="00E05F0D" w:rsidP="00E05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526EDB73" w14:textId="279496E9" w:rsidR="00E05F0D" w:rsidRPr="00B10CA2" w:rsidRDefault="00E05F0D" w:rsidP="00E05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01E5AFEF" w14:textId="77777777" w:rsidR="00E05F0D" w:rsidRPr="00B10CA2" w:rsidRDefault="00E05F0D" w:rsidP="00E05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4FDD4CBF" w14:textId="77777777" w:rsidR="00E05F0D" w:rsidRPr="00B10CA2" w:rsidRDefault="00E05F0D" w:rsidP="00E05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639B1F8A" w14:textId="060A2FED" w:rsidR="00E05F0D" w:rsidRPr="00B10CA2" w:rsidRDefault="00E05F0D" w:rsidP="00E05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5115E86C" w14:textId="77777777" w:rsidR="00E05F0D" w:rsidRPr="00B10CA2" w:rsidRDefault="00E05F0D" w:rsidP="00E05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5082484E" w14:textId="77777777" w:rsidR="00E05F0D" w:rsidRPr="00B10CA2" w:rsidRDefault="00E05F0D" w:rsidP="00E05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</w:tr>
      <w:tr w:rsidR="00AE5B7B" w:rsidRPr="00B10CA2" w14:paraId="38119D3D" w14:textId="77777777" w:rsidTr="00094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9FDD06" w14:textId="77777777" w:rsidR="00AE5B7B" w:rsidRPr="00B10CA2" w:rsidRDefault="00AE5B7B" w:rsidP="00AE5B7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Potassium (K</w:t>
            </w:r>
            <w:r w:rsidRPr="00B10CA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eastAsia="en-GH"/>
                <w14:ligatures w14:val="none"/>
              </w:rPr>
              <w:t>+</w:t>
            </w:r>
            <w:r w:rsidRPr="00B10CA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3FEF2CAF" w14:textId="77777777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.5–5.1 mmol/L</w:t>
            </w:r>
          </w:p>
        </w:tc>
        <w:tc>
          <w:tcPr>
            <w:tcW w:w="0" w:type="auto"/>
            <w:hideMark/>
          </w:tcPr>
          <w:p w14:paraId="55921901" w14:textId="69481926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.3 (3.9–4.6)</w:t>
            </w:r>
          </w:p>
        </w:tc>
        <w:tc>
          <w:tcPr>
            <w:tcW w:w="0" w:type="auto"/>
          </w:tcPr>
          <w:p w14:paraId="2F1FF4F8" w14:textId="7F531854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0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4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7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60D616A0" w14:textId="42B183F4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.4 (4.0–4.8)</w:t>
            </w:r>
          </w:p>
        </w:tc>
        <w:tc>
          <w:tcPr>
            <w:tcW w:w="0" w:type="auto"/>
            <w:hideMark/>
          </w:tcPr>
          <w:p w14:paraId="102EDB1C" w14:textId="6AD1E114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.1 (3.9–4.4)</w:t>
            </w:r>
          </w:p>
        </w:tc>
        <w:tc>
          <w:tcPr>
            <w:tcW w:w="0" w:type="auto"/>
          </w:tcPr>
          <w:p w14:paraId="6B49A01E" w14:textId="6D1811D3" w:rsidR="00AE5B7B" w:rsidRPr="00B10CA2" w:rsidRDefault="009F51DF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0" w:type="auto"/>
          </w:tcPr>
          <w:p w14:paraId="7098729F" w14:textId="5B4E353C" w:rsidR="00AE5B7B" w:rsidRPr="00336BBE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6BBE" w:rsidRPr="00336BBE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0" w:type="auto"/>
          </w:tcPr>
          <w:p w14:paraId="23723978" w14:textId="415D5CB5" w:rsidR="00AE5B7B" w:rsidRPr="00336BBE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 w:rsidR="00336BBE" w:rsidRPr="00336B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013863C" w14:textId="2BFF67E9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6BBE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</w:tr>
      <w:tr w:rsidR="00AE5B7B" w:rsidRPr="00B10CA2" w14:paraId="436D172B" w14:textId="3697C79D" w:rsidTr="00094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4A2DB4" w14:textId="23F427FD" w:rsidR="00AE5B7B" w:rsidRPr="00B10CA2" w:rsidRDefault="00AE5B7B" w:rsidP="00AE5B7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Sodium (Na</w:t>
            </w:r>
            <w:r w:rsidRPr="00B10CA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eastAsia="en-GH"/>
                <w14:ligatures w14:val="none"/>
              </w:rPr>
              <w:t>+</w:t>
            </w:r>
            <w:r w:rsidRPr="00B10CA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56C823C3" w14:textId="77777777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36–145 mmol/L</w:t>
            </w:r>
          </w:p>
        </w:tc>
        <w:tc>
          <w:tcPr>
            <w:tcW w:w="0" w:type="auto"/>
            <w:hideMark/>
          </w:tcPr>
          <w:p w14:paraId="5710D3B8" w14:textId="7C86FC66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35 (134–137)</w:t>
            </w:r>
          </w:p>
        </w:tc>
        <w:tc>
          <w:tcPr>
            <w:tcW w:w="0" w:type="auto"/>
          </w:tcPr>
          <w:p w14:paraId="08E371B6" w14:textId="7868BDB1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35 (1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0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137)</w:t>
            </w:r>
          </w:p>
        </w:tc>
        <w:tc>
          <w:tcPr>
            <w:tcW w:w="0" w:type="auto"/>
            <w:hideMark/>
          </w:tcPr>
          <w:p w14:paraId="3B97188E" w14:textId="780592F3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35 (132–137)</w:t>
            </w:r>
          </w:p>
        </w:tc>
        <w:tc>
          <w:tcPr>
            <w:tcW w:w="0" w:type="auto"/>
            <w:hideMark/>
          </w:tcPr>
          <w:p w14:paraId="2E95C9D7" w14:textId="13762C96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32 (130–134)</w:t>
            </w:r>
          </w:p>
        </w:tc>
        <w:tc>
          <w:tcPr>
            <w:tcW w:w="0" w:type="auto"/>
          </w:tcPr>
          <w:p w14:paraId="011D7B3B" w14:textId="0D311568" w:rsidR="00AE5B7B" w:rsidRPr="00B10CA2" w:rsidRDefault="009F51DF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0" w:type="auto"/>
          </w:tcPr>
          <w:p w14:paraId="1D14CD53" w14:textId="5652BD1C" w:rsidR="00AE5B7B" w:rsidRPr="00336BBE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6BBE" w:rsidRPr="00336BBE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0" w:type="auto"/>
          </w:tcPr>
          <w:p w14:paraId="78C0103D" w14:textId="371F7315" w:rsidR="00AE5B7B" w:rsidRPr="00336BBE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336BBE" w:rsidRPr="00336BB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7D1A9EC" w14:textId="78E4E86D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36BB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AE5B7B" w:rsidRPr="00B10CA2" w14:paraId="18F47DEC" w14:textId="4F6C71B4" w:rsidTr="00094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73143B" w14:textId="68AED186" w:rsidR="00AE5B7B" w:rsidRPr="00B10CA2" w:rsidRDefault="00AE5B7B" w:rsidP="00AE5B7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Chloride (Cl</w:t>
            </w:r>
            <w:r w:rsidRPr="00B10CA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eastAsia="en-GH"/>
                <w14:ligatures w14:val="none"/>
              </w:rPr>
              <w:t>-</w:t>
            </w:r>
            <w:r w:rsidRPr="00B10CA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78DBEB61" w14:textId="77777777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98–107 mmol/L</w:t>
            </w:r>
          </w:p>
        </w:tc>
        <w:tc>
          <w:tcPr>
            <w:tcW w:w="0" w:type="auto"/>
            <w:hideMark/>
          </w:tcPr>
          <w:p w14:paraId="27E1E12D" w14:textId="4EF5A714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00 (98–103)</w:t>
            </w:r>
          </w:p>
        </w:tc>
        <w:tc>
          <w:tcPr>
            <w:tcW w:w="0" w:type="auto"/>
          </w:tcPr>
          <w:p w14:paraId="1C07423D" w14:textId="66E80A7A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98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(9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5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1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0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1F88356B" w14:textId="188E094B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98 (96–100)</w:t>
            </w:r>
          </w:p>
        </w:tc>
        <w:tc>
          <w:tcPr>
            <w:tcW w:w="0" w:type="auto"/>
            <w:hideMark/>
          </w:tcPr>
          <w:p w14:paraId="47761AF2" w14:textId="5D124284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95 (93–97)</w:t>
            </w:r>
          </w:p>
        </w:tc>
        <w:tc>
          <w:tcPr>
            <w:tcW w:w="0" w:type="auto"/>
          </w:tcPr>
          <w:p w14:paraId="0D9EA661" w14:textId="5E830F48" w:rsidR="00AE5B7B" w:rsidRPr="00B10CA2" w:rsidRDefault="00336BBE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**</w:t>
            </w:r>
          </w:p>
        </w:tc>
        <w:tc>
          <w:tcPr>
            <w:tcW w:w="0" w:type="auto"/>
          </w:tcPr>
          <w:p w14:paraId="51E9ED79" w14:textId="7A456671" w:rsidR="00AE5B7B" w:rsidRPr="00336BBE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336BBE" w:rsidRPr="00336B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07ABC253" w14:textId="072EA558" w:rsidR="00AE5B7B" w:rsidRPr="00336BBE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336BBE" w:rsidRPr="00336B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0E52E0FB" w14:textId="77750F7A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36BB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AE5B7B" w:rsidRPr="00B10CA2" w14:paraId="5135D876" w14:textId="77777777" w:rsidTr="00094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A16486" w14:textId="30197909" w:rsidR="00AE5B7B" w:rsidRPr="00B10CA2" w:rsidRDefault="00AE5B7B" w:rsidP="00AE5B7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Total HCO</w:t>
            </w:r>
            <w:r w:rsidRPr="00B10CA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bscript"/>
                <w:lang w:eastAsia="en-GH"/>
                <w14:ligatures w14:val="none"/>
              </w:rPr>
              <w:t>3</w:t>
            </w:r>
            <w:r w:rsidRPr="00B10CA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eastAsia="en-GH"/>
                <w14:ligatures w14:val="none"/>
              </w:rPr>
              <w:t>-</w:t>
            </w:r>
            <w:r w:rsidRPr="00B10CA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 xml:space="preserve"> (Bicarbonate)</w:t>
            </w:r>
          </w:p>
        </w:tc>
        <w:tc>
          <w:tcPr>
            <w:tcW w:w="0" w:type="auto"/>
          </w:tcPr>
          <w:p w14:paraId="759A35C7" w14:textId="71C30C1B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1–31 mmol/L</w:t>
            </w:r>
          </w:p>
        </w:tc>
        <w:tc>
          <w:tcPr>
            <w:tcW w:w="0" w:type="auto"/>
          </w:tcPr>
          <w:p w14:paraId="380E0FF9" w14:textId="779A4CD0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6.2 (24.6–28.0)</w:t>
            </w:r>
          </w:p>
        </w:tc>
        <w:tc>
          <w:tcPr>
            <w:tcW w:w="0" w:type="auto"/>
          </w:tcPr>
          <w:p w14:paraId="4C1D63DE" w14:textId="7B1E4D21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5 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(2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.0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7.1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</w:tcPr>
          <w:p w14:paraId="0E87A6E4" w14:textId="5D84D648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5.5 (24.3–27.2)</w:t>
            </w:r>
          </w:p>
        </w:tc>
        <w:tc>
          <w:tcPr>
            <w:tcW w:w="0" w:type="auto"/>
          </w:tcPr>
          <w:p w14:paraId="051A2DBB" w14:textId="513F5BC8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4.5 (23.6–25.9)</w:t>
            </w:r>
          </w:p>
        </w:tc>
        <w:tc>
          <w:tcPr>
            <w:tcW w:w="0" w:type="auto"/>
          </w:tcPr>
          <w:p w14:paraId="290557D2" w14:textId="20B41285" w:rsidR="00AE5B7B" w:rsidRPr="00B10CA2" w:rsidRDefault="00336BBE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0" w:type="auto"/>
          </w:tcPr>
          <w:p w14:paraId="58591B8D" w14:textId="57663079" w:rsidR="00AE5B7B" w:rsidRPr="00336BBE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6BBE" w:rsidRPr="00336BBE">
              <w:rPr>
                <w:rFonts w:ascii="Times New Roman" w:hAnsi="Times New Roman" w:cs="Times New Roman"/>
                <w:sz w:val="20"/>
                <w:szCs w:val="20"/>
              </w:rPr>
              <w:t>624</w:t>
            </w:r>
          </w:p>
        </w:tc>
        <w:tc>
          <w:tcPr>
            <w:tcW w:w="0" w:type="auto"/>
          </w:tcPr>
          <w:p w14:paraId="6D82C809" w14:textId="4543A86E" w:rsidR="00AE5B7B" w:rsidRPr="00336BBE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6BBE" w:rsidRPr="00336BBE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0" w:type="auto"/>
          </w:tcPr>
          <w:p w14:paraId="4D40FCFA" w14:textId="612E32DD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6BBE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</w:tr>
      <w:tr w:rsidR="00AE5B7B" w:rsidRPr="00B10CA2" w14:paraId="10CC1A1E" w14:textId="77777777" w:rsidTr="00094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717D84" w14:textId="0CAD73A4" w:rsidR="00AE5B7B" w:rsidRPr="00B10CA2" w:rsidRDefault="00AE5B7B" w:rsidP="00AE5B7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Renal panels</w:t>
            </w:r>
          </w:p>
        </w:tc>
        <w:tc>
          <w:tcPr>
            <w:tcW w:w="0" w:type="auto"/>
          </w:tcPr>
          <w:p w14:paraId="34E923F8" w14:textId="77777777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6F15B409" w14:textId="77777777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2761185B" w14:textId="77777777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2EA8C065" w14:textId="1E8D2214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1AE9B7BD" w14:textId="77777777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1BBB9412" w14:textId="77777777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133A875C" w14:textId="4D06DF91" w:rsidR="00AE5B7B" w:rsidRPr="00336BBE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476782A7" w14:textId="77777777" w:rsidR="00AE5B7B" w:rsidRPr="00336BBE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690C1D47" w14:textId="77777777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</w:tr>
      <w:tr w:rsidR="00AE5B7B" w:rsidRPr="00B10CA2" w14:paraId="500EF76D" w14:textId="1C8DC7D1" w:rsidTr="00094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8F8F90" w14:textId="77777777" w:rsidR="00AE5B7B" w:rsidRPr="00B10CA2" w:rsidRDefault="00AE5B7B" w:rsidP="00AE5B7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Urea</w:t>
            </w:r>
          </w:p>
        </w:tc>
        <w:tc>
          <w:tcPr>
            <w:tcW w:w="0" w:type="auto"/>
            <w:hideMark/>
          </w:tcPr>
          <w:p w14:paraId="7C83766E" w14:textId="77777777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.1–7.1 mmol/L</w:t>
            </w:r>
          </w:p>
        </w:tc>
        <w:tc>
          <w:tcPr>
            <w:tcW w:w="0" w:type="auto"/>
            <w:hideMark/>
          </w:tcPr>
          <w:p w14:paraId="5A63422F" w14:textId="2C08C20C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.7 (2.3–3.2)</w:t>
            </w:r>
          </w:p>
        </w:tc>
        <w:tc>
          <w:tcPr>
            <w:tcW w:w="0" w:type="auto"/>
          </w:tcPr>
          <w:p w14:paraId="63D3F11B" w14:textId="3A3620B2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(2.3–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0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2CEEF864" w14:textId="52F032A6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.1 (2.3–4.0)</w:t>
            </w:r>
          </w:p>
        </w:tc>
        <w:tc>
          <w:tcPr>
            <w:tcW w:w="0" w:type="auto"/>
            <w:hideMark/>
          </w:tcPr>
          <w:p w14:paraId="66BBDCB5" w14:textId="7BEA07B8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.8 (2.4–3.1)</w:t>
            </w:r>
          </w:p>
        </w:tc>
        <w:tc>
          <w:tcPr>
            <w:tcW w:w="0" w:type="auto"/>
          </w:tcPr>
          <w:p w14:paraId="69CFF08B" w14:textId="338C34FA" w:rsidR="00AE5B7B" w:rsidRPr="00B10CA2" w:rsidRDefault="00336BBE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0" w:type="auto"/>
          </w:tcPr>
          <w:p w14:paraId="6675263A" w14:textId="17FE5782" w:rsidR="00AE5B7B" w:rsidRPr="00336BBE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6BBE" w:rsidRPr="00336BBE">
              <w:rPr>
                <w:rFonts w:ascii="Times New Roman" w:hAnsi="Times New Roman" w:cs="Times New Roman"/>
                <w:sz w:val="20"/>
                <w:szCs w:val="20"/>
              </w:rPr>
              <w:t>067</w:t>
            </w:r>
          </w:p>
        </w:tc>
        <w:tc>
          <w:tcPr>
            <w:tcW w:w="0" w:type="auto"/>
          </w:tcPr>
          <w:p w14:paraId="42E9A000" w14:textId="6EDD3D02" w:rsidR="00AE5B7B" w:rsidRPr="00336BBE" w:rsidRDefault="00336BBE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E5B7B" w:rsidRPr="00336B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</w:tcPr>
          <w:p w14:paraId="06374D1C" w14:textId="74614FA9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6BBE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</w:tr>
      <w:tr w:rsidR="00AE5B7B" w:rsidRPr="00B10CA2" w14:paraId="49A54C80" w14:textId="1295D6C9" w:rsidTr="00094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36EB1C" w14:textId="77777777" w:rsidR="00AE5B7B" w:rsidRPr="00B10CA2" w:rsidRDefault="00AE5B7B" w:rsidP="00AE5B7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Creatinine</w:t>
            </w:r>
          </w:p>
        </w:tc>
        <w:tc>
          <w:tcPr>
            <w:tcW w:w="0" w:type="auto"/>
            <w:hideMark/>
          </w:tcPr>
          <w:p w14:paraId="7AE67B31" w14:textId="77777777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4–106 µmol/L</w:t>
            </w:r>
          </w:p>
        </w:tc>
        <w:tc>
          <w:tcPr>
            <w:tcW w:w="0" w:type="auto"/>
            <w:hideMark/>
          </w:tcPr>
          <w:p w14:paraId="771107D3" w14:textId="2D719600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62 (52–70)</w:t>
            </w:r>
          </w:p>
        </w:tc>
        <w:tc>
          <w:tcPr>
            <w:tcW w:w="0" w:type="auto"/>
          </w:tcPr>
          <w:p w14:paraId="1CD28E03" w14:textId="429374FA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58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65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636621C3" w14:textId="54D57ABD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57 (50–63)</w:t>
            </w:r>
          </w:p>
        </w:tc>
        <w:tc>
          <w:tcPr>
            <w:tcW w:w="0" w:type="auto"/>
            <w:hideMark/>
          </w:tcPr>
          <w:p w14:paraId="602A1645" w14:textId="757825AB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62 (58–73)</w:t>
            </w:r>
          </w:p>
        </w:tc>
        <w:tc>
          <w:tcPr>
            <w:tcW w:w="0" w:type="auto"/>
          </w:tcPr>
          <w:p w14:paraId="200A6A7E" w14:textId="4ACD1F63" w:rsidR="00AE5B7B" w:rsidRPr="00B10CA2" w:rsidRDefault="00336BBE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0" w:type="auto"/>
          </w:tcPr>
          <w:p w14:paraId="718CC604" w14:textId="5BD01110" w:rsidR="00AE5B7B" w:rsidRPr="00336BBE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6BBE" w:rsidRPr="00336BBE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0" w:type="auto"/>
          </w:tcPr>
          <w:p w14:paraId="3E14E253" w14:textId="38173F1E" w:rsidR="00AE5B7B" w:rsidRPr="00336BBE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36BBE" w:rsidRPr="00336BB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14:paraId="195D858F" w14:textId="14AA95D3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6BBE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AE5B7B" w:rsidRPr="00B10CA2" w14:paraId="3AA359A8" w14:textId="33D97CB1" w:rsidTr="00094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74B8DE" w14:textId="77777777" w:rsidR="00AE5B7B" w:rsidRPr="00B10CA2" w:rsidRDefault="00AE5B7B" w:rsidP="00AE5B7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eGFR</w:t>
            </w:r>
          </w:p>
        </w:tc>
        <w:tc>
          <w:tcPr>
            <w:tcW w:w="0" w:type="auto"/>
            <w:hideMark/>
          </w:tcPr>
          <w:p w14:paraId="49E50BD7" w14:textId="77777777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&gt;89 mL/min/1.73 m²</w:t>
            </w:r>
          </w:p>
        </w:tc>
        <w:tc>
          <w:tcPr>
            <w:tcW w:w="0" w:type="auto"/>
            <w:hideMark/>
          </w:tcPr>
          <w:p w14:paraId="73042639" w14:textId="77777777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89 (89–89)</w:t>
            </w:r>
          </w:p>
        </w:tc>
        <w:tc>
          <w:tcPr>
            <w:tcW w:w="0" w:type="auto"/>
          </w:tcPr>
          <w:p w14:paraId="6AEDFEBD" w14:textId="4E3C6AE2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89 (89–89)</w:t>
            </w:r>
          </w:p>
        </w:tc>
        <w:tc>
          <w:tcPr>
            <w:tcW w:w="0" w:type="auto"/>
            <w:hideMark/>
          </w:tcPr>
          <w:p w14:paraId="013B40DD" w14:textId="549ECB67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89 (89–89)</w:t>
            </w:r>
          </w:p>
        </w:tc>
        <w:tc>
          <w:tcPr>
            <w:tcW w:w="0" w:type="auto"/>
            <w:hideMark/>
          </w:tcPr>
          <w:p w14:paraId="5933FDFB" w14:textId="06B83E7B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89 (89–89)</w:t>
            </w:r>
          </w:p>
        </w:tc>
        <w:tc>
          <w:tcPr>
            <w:tcW w:w="0" w:type="auto"/>
          </w:tcPr>
          <w:p w14:paraId="16198D09" w14:textId="1CE6ED26" w:rsidR="00AE5B7B" w:rsidRPr="00B10CA2" w:rsidRDefault="00336BBE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0" w:type="auto"/>
          </w:tcPr>
          <w:p w14:paraId="40D028D1" w14:textId="050DF149" w:rsidR="00AE5B7B" w:rsidRPr="00336BBE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6BBE" w:rsidRPr="00336BBE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0" w:type="auto"/>
          </w:tcPr>
          <w:p w14:paraId="7D830168" w14:textId="1F762583" w:rsidR="00AE5B7B" w:rsidRPr="00336BBE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6BBE" w:rsidRPr="00336BBE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0" w:type="auto"/>
          </w:tcPr>
          <w:p w14:paraId="39915F8D" w14:textId="510F6D6E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6BBE">
              <w:rPr>
                <w:rFonts w:ascii="Times New Roman" w:hAnsi="Times New Roman" w:cs="Times New Roman"/>
                <w:sz w:val="20"/>
                <w:szCs w:val="20"/>
              </w:rPr>
              <w:t>977</w:t>
            </w:r>
          </w:p>
        </w:tc>
      </w:tr>
      <w:tr w:rsidR="00AE5B7B" w:rsidRPr="00B10CA2" w14:paraId="74D1965F" w14:textId="77777777" w:rsidTr="00094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3ADB23" w14:textId="2601FD38" w:rsidR="00AE5B7B" w:rsidRPr="00B10CA2" w:rsidRDefault="00AE5B7B" w:rsidP="00AE5B7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Liver function panels</w:t>
            </w:r>
          </w:p>
        </w:tc>
        <w:tc>
          <w:tcPr>
            <w:tcW w:w="0" w:type="auto"/>
          </w:tcPr>
          <w:p w14:paraId="04F5C9A6" w14:textId="77777777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6445A990" w14:textId="77777777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45213AA8" w14:textId="77777777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5F86E55C" w14:textId="47528E13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5519D16A" w14:textId="77777777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6F0F23BD" w14:textId="77777777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5A83A4ED" w14:textId="6D4444C5" w:rsidR="00AE5B7B" w:rsidRPr="00336BBE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075AF4A3" w14:textId="77777777" w:rsidR="00AE5B7B" w:rsidRPr="00336BBE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4767D134" w14:textId="77777777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</w:tr>
      <w:tr w:rsidR="00AE5B7B" w:rsidRPr="00B10CA2" w14:paraId="36247864" w14:textId="190B887B" w:rsidTr="00094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B34E4F" w14:textId="77777777" w:rsidR="00AE5B7B" w:rsidRPr="00B10CA2" w:rsidRDefault="00AE5B7B" w:rsidP="00AE5B7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Bilirubin (total)</w:t>
            </w:r>
          </w:p>
        </w:tc>
        <w:tc>
          <w:tcPr>
            <w:tcW w:w="0" w:type="auto"/>
            <w:hideMark/>
          </w:tcPr>
          <w:p w14:paraId="24D00318" w14:textId="77777777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.42–20.52 µmol/L</w:t>
            </w:r>
          </w:p>
        </w:tc>
        <w:tc>
          <w:tcPr>
            <w:tcW w:w="0" w:type="auto"/>
            <w:hideMark/>
          </w:tcPr>
          <w:p w14:paraId="5B1373C1" w14:textId="14C45FAC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9 (7–12)</w:t>
            </w:r>
          </w:p>
        </w:tc>
        <w:tc>
          <w:tcPr>
            <w:tcW w:w="0" w:type="auto"/>
          </w:tcPr>
          <w:p w14:paraId="2FB72C9C" w14:textId="131D445C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9 (7–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144C8A42" w14:textId="26D40B03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9 (7–12)</w:t>
            </w:r>
          </w:p>
        </w:tc>
        <w:tc>
          <w:tcPr>
            <w:tcW w:w="0" w:type="auto"/>
            <w:hideMark/>
          </w:tcPr>
          <w:p w14:paraId="5760C2F8" w14:textId="70E28412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5.5 (11–19)</w:t>
            </w:r>
          </w:p>
        </w:tc>
        <w:tc>
          <w:tcPr>
            <w:tcW w:w="0" w:type="auto"/>
          </w:tcPr>
          <w:p w14:paraId="148F9DA5" w14:textId="119E4B89" w:rsidR="00AE5B7B" w:rsidRPr="00B10CA2" w:rsidRDefault="00336BBE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0" w:type="auto"/>
          </w:tcPr>
          <w:p w14:paraId="71475B1B" w14:textId="41ADFFF8" w:rsidR="00AE5B7B" w:rsidRPr="00336BBE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336BBE" w:rsidRPr="00336BBE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0" w:type="auto"/>
          </w:tcPr>
          <w:p w14:paraId="320FA48A" w14:textId="6F3CF715" w:rsidR="00AE5B7B" w:rsidRPr="00222584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225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36BBE" w:rsidRPr="00222584">
              <w:rPr>
                <w:rFonts w:ascii="Times New Roman" w:hAnsi="Times New Roman" w:cs="Times New Roman"/>
                <w:sz w:val="20"/>
                <w:szCs w:val="20"/>
              </w:rPr>
              <w:t>07*</w:t>
            </w:r>
          </w:p>
        </w:tc>
        <w:tc>
          <w:tcPr>
            <w:tcW w:w="0" w:type="auto"/>
          </w:tcPr>
          <w:p w14:paraId="6A7F8B81" w14:textId="712C0F91" w:rsidR="00AE5B7B" w:rsidRPr="00222584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225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6BBE" w:rsidRPr="00222584">
              <w:rPr>
                <w:rFonts w:ascii="Times New Roman" w:hAnsi="Times New Roman" w:cs="Times New Roman"/>
                <w:sz w:val="20"/>
                <w:szCs w:val="20"/>
              </w:rPr>
              <w:t>005*</w:t>
            </w:r>
          </w:p>
        </w:tc>
      </w:tr>
      <w:tr w:rsidR="00AE5B7B" w:rsidRPr="00B10CA2" w14:paraId="68E3D906" w14:textId="3A17D63D" w:rsidTr="00094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2B5511" w14:textId="77777777" w:rsidR="00AE5B7B" w:rsidRPr="00B10CA2" w:rsidRDefault="00AE5B7B" w:rsidP="00AE5B7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Bilirubin (conjugated)</w:t>
            </w:r>
          </w:p>
        </w:tc>
        <w:tc>
          <w:tcPr>
            <w:tcW w:w="0" w:type="auto"/>
            <w:hideMark/>
          </w:tcPr>
          <w:p w14:paraId="096B449F" w14:textId="77777777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&lt;5 µmol/L</w:t>
            </w:r>
          </w:p>
        </w:tc>
        <w:tc>
          <w:tcPr>
            <w:tcW w:w="0" w:type="auto"/>
            <w:hideMark/>
          </w:tcPr>
          <w:p w14:paraId="73343A43" w14:textId="77777777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 (1–3)</w:t>
            </w:r>
          </w:p>
        </w:tc>
        <w:tc>
          <w:tcPr>
            <w:tcW w:w="0" w:type="auto"/>
          </w:tcPr>
          <w:p w14:paraId="5D66FA71" w14:textId="27C34805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35AC0684" w14:textId="21373131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 (2–3)</w:t>
            </w:r>
          </w:p>
        </w:tc>
        <w:tc>
          <w:tcPr>
            <w:tcW w:w="0" w:type="auto"/>
            <w:hideMark/>
          </w:tcPr>
          <w:p w14:paraId="2382B844" w14:textId="7E4D0596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 (3.5–6.5)</w:t>
            </w:r>
          </w:p>
        </w:tc>
        <w:tc>
          <w:tcPr>
            <w:tcW w:w="0" w:type="auto"/>
          </w:tcPr>
          <w:p w14:paraId="53FC1F23" w14:textId="7C33E346" w:rsidR="00AE5B7B" w:rsidRPr="00B10CA2" w:rsidRDefault="00336BBE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0" w:type="auto"/>
          </w:tcPr>
          <w:p w14:paraId="7A5C095B" w14:textId="0505BB93" w:rsidR="00AE5B7B" w:rsidRPr="00336BBE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36BBE" w:rsidRPr="00336BB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27640A05" w14:textId="4738ECE8" w:rsidR="00AE5B7B" w:rsidRPr="00222584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225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36BBE" w:rsidRPr="00222584">
              <w:rPr>
                <w:rFonts w:ascii="Times New Roman" w:hAnsi="Times New Roman" w:cs="Times New Roman"/>
                <w:sz w:val="20"/>
                <w:szCs w:val="20"/>
              </w:rPr>
              <w:t>05*</w:t>
            </w:r>
          </w:p>
        </w:tc>
        <w:tc>
          <w:tcPr>
            <w:tcW w:w="0" w:type="auto"/>
          </w:tcPr>
          <w:p w14:paraId="3F82BE19" w14:textId="51CF642A" w:rsidR="00AE5B7B" w:rsidRPr="00222584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225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36BBE" w:rsidRPr="00222584">
              <w:rPr>
                <w:rFonts w:ascii="Times New Roman" w:hAnsi="Times New Roman" w:cs="Times New Roman"/>
                <w:sz w:val="20"/>
                <w:szCs w:val="20"/>
              </w:rPr>
              <w:t>02**</w:t>
            </w:r>
          </w:p>
        </w:tc>
      </w:tr>
      <w:tr w:rsidR="00AE5B7B" w:rsidRPr="00B10CA2" w14:paraId="67572E18" w14:textId="15C39A0E" w:rsidTr="00094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09B099" w14:textId="77777777" w:rsidR="00AE5B7B" w:rsidRPr="00B10CA2" w:rsidRDefault="00AE5B7B" w:rsidP="00AE5B7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g-GT</w:t>
            </w:r>
          </w:p>
        </w:tc>
        <w:tc>
          <w:tcPr>
            <w:tcW w:w="0" w:type="auto"/>
            <w:hideMark/>
          </w:tcPr>
          <w:p w14:paraId="76C882E5" w14:textId="77777777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&lt;55 IU/L</w:t>
            </w:r>
          </w:p>
        </w:tc>
        <w:tc>
          <w:tcPr>
            <w:tcW w:w="0" w:type="auto"/>
            <w:hideMark/>
          </w:tcPr>
          <w:p w14:paraId="05527691" w14:textId="2288D1E5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4 (28–72)</w:t>
            </w:r>
          </w:p>
        </w:tc>
        <w:tc>
          <w:tcPr>
            <w:tcW w:w="0" w:type="auto"/>
          </w:tcPr>
          <w:p w14:paraId="46A665C3" w14:textId="57242398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62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(28–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2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)</w:t>
            </w:r>
          </w:p>
        </w:tc>
        <w:tc>
          <w:tcPr>
            <w:tcW w:w="0" w:type="auto"/>
            <w:hideMark/>
          </w:tcPr>
          <w:p w14:paraId="479B5764" w14:textId="52A2B27E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5 (27–92)</w:t>
            </w:r>
          </w:p>
        </w:tc>
        <w:tc>
          <w:tcPr>
            <w:tcW w:w="0" w:type="auto"/>
            <w:hideMark/>
          </w:tcPr>
          <w:p w14:paraId="2D747271" w14:textId="58D16C95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37 (125–293)</w:t>
            </w:r>
          </w:p>
        </w:tc>
        <w:tc>
          <w:tcPr>
            <w:tcW w:w="0" w:type="auto"/>
          </w:tcPr>
          <w:p w14:paraId="57CB2959" w14:textId="436F5891" w:rsidR="00AE5B7B" w:rsidRPr="00B10CA2" w:rsidRDefault="00336BBE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0" w:type="auto"/>
          </w:tcPr>
          <w:p w14:paraId="2373C8F3" w14:textId="6ACC10E3" w:rsidR="00AE5B7B" w:rsidRPr="00336BBE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6BBE" w:rsidRPr="00336BBE">
              <w:rPr>
                <w:rFonts w:ascii="Times New Roman" w:hAnsi="Times New Roman" w:cs="Times New Roman"/>
                <w:sz w:val="20"/>
                <w:szCs w:val="20"/>
              </w:rPr>
              <w:t>718</w:t>
            </w:r>
          </w:p>
        </w:tc>
        <w:tc>
          <w:tcPr>
            <w:tcW w:w="0" w:type="auto"/>
          </w:tcPr>
          <w:p w14:paraId="2D708A9E" w14:textId="3D92A5B6" w:rsidR="00AE5B7B" w:rsidRPr="00222584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225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36BBE" w:rsidRPr="00222584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22258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336BBE" w:rsidRPr="00222584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0BF9BDD1" w14:textId="200F17FD" w:rsidR="00AE5B7B" w:rsidRPr="00222584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225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36BBE" w:rsidRPr="00222584">
              <w:rPr>
                <w:rFonts w:ascii="Times New Roman" w:hAnsi="Times New Roman" w:cs="Times New Roman"/>
                <w:sz w:val="20"/>
                <w:szCs w:val="20"/>
              </w:rPr>
              <w:t>01*</w:t>
            </w:r>
            <w:r w:rsidRPr="0022258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E5B7B" w:rsidRPr="00B10CA2" w14:paraId="19DFF03E" w14:textId="77777777" w:rsidTr="00094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615BDF" w14:textId="77777777" w:rsidR="00AE5B7B" w:rsidRPr="00B10CA2" w:rsidRDefault="00AE5B7B" w:rsidP="00AE5B7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AST</w:t>
            </w:r>
          </w:p>
        </w:tc>
        <w:tc>
          <w:tcPr>
            <w:tcW w:w="0" w:type="auto"/>
            <w:hideMark/>
          </w:tcPr>
          <w:p w14:paraId="560E67C8" w14:textId="77777777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0–40 IU/L</w:t>
            </w:r>
          </w:p>
        </w:tc>
        <w:tc>
          <w:tcPr>
            <w:tcW w:w="0" w:type="auto"/>
            <w:hideMark/>
          </w:tcPr>
          <w:p w14:paraId="01B0418C" w14:textId="37B98BFB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5 (21–31)</w:t>
            </w:r>
          </w:p>
        </w:tc>
        <w:tc>
          <w:tcPr>
            <w:tcW w:w="0" w:type="auto"/>
          </w:tcPr>
          <w:p w14:paraId="652F11EC" w14:textId="67AA603E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6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7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6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61CF3BD3" w14:textId="789AC972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3 (17–34)</w:t>
            </w:r>
          </w:p>
        </w:tc>
        <w:tc>
          <w:tcPr>
            <w:tcW w:w="0" w:type="auto"/>
            <w:hideMark/>
          </w:tcPr>
          <w:p w14:paraId="6636EEAF" w14:textId="29B7D262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65 (27–103)</w:t>
            </w:r>
          </w:p>
        </w:tc>
        <w:tc>
          <w:tcPr>
            <w:tcW w:w="0" w:type="auto"/>
          </w:tcPr>
          <w:p w14:paraId="5B4DD5D5" w14:textId="50DF6EC0" w:rsidR="00AE5B7B" w:rsidRPr="00B10CA2" w:rsidRDefault="00336BBE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0" w:type="auto"/>
          </w:tcPr>
          <w:p w14:paraId="646FA908" w14:textId="75567328" w:rsidR="00AE5B7B" w:rsidRPr="00336BBE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6BBE" w:rsidRPr="00336BBE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0" w:type="auto"/>
          </w:tcPr>
          <w:p w14:paraId="2AB4829B" w14:textId="356D4624" w:rsidR="00AE5B7B" w:rsidRPr="00222584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225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36BBE" w:rsidRPr="00222584">
              <w:rPr>
                <w:rFonts w:ascii="Times New Roman" w:hAnsi="Times New Roman" w:cs="Times New Roman"/>
                <w:sz w:val="20"/>
                <w:szCs w:val="20"/>
              </w:rPr>
              <w:t>24*</w:t>
            </w:r>
          </w:p>
        </w:tc>
        <w:tc>
          <w:tcPr>
            <w:tcW w:w="0" w:type="auto"/>
          </w:tcPr>
          <w:p w14:paraId="6A0340F5" w14:textId="585AA1B3" w:rsidR="00AE5B7B" w:rsidRPr="00222584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225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36BBE" w:rsidRPr="00222584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22258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E5B7B" w:rsidRPr="00B10CA2" w14:paraId="68C47704" w14:textId="77777777" w:rsidTr="00094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E4D094" w14:textId="77777777" w:rsidR="00AE5B7B" w:rsidRPr="00B10CA2" w:rsidRDefault="00AE5B7B" w:rsidP="00AE5B7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ALT</w:t>
            </w:r>
          </w:p>
        </w:tc>
        <w:tc>
          <w:tcPr>
            <w:tcW w:w="0" w:type="auto"/>
            <w:hideMark/>
          </w:tcPr>
          <w:p w14:paraId="70227CC7" w14:textId="77777777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0–41 IU/L</w:t>
            </w:r>
          </w:p>
        </w:tc>
        <w:tc>
          <w:tcPr>
            <w:tcW w:w="0" w:type="auto"/>
            <w:hideMark/>
          </w:tcPr>
          <w:p w14:paraId="7619D547" w14:textId="42548BDF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9 (13–27)</w:t>
            </w:r>
          </w:p>
        </w:tc>
        <w:tc>
          <w:tcPr>
            <w:tcW w:w="0" w:type="auto"/>
          </w:tcPr>
          <w:p w14:paraId="0873FD7C" w14:textId="69976637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0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4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5817EFB7" w14:textId="59CF8025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8.5 (12–28)</w:t>
            </w:r>
          </w:p>
        </w:tc>
        <w:tc>
          <w:tcPr>
            <w:tcW w:w="0" w:type="auto"/>
            <w:hideMark/>
          </w:tcPr>
          <w:p w14:paraId="2954211D" w14:textId="3178BC61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7 (24–137)</w:t>
            </w:r>
          </w:p>
        </w:tc>
        <w:tc>
          <w:tcPr>
            <w:tcW w:w="0" w:type="auto"/>
          </w:tcPr>
          <w:p w14:paraId="34F0761B" w14:textId="4D499D68" w:rsidR="00AE5B7B" w:rsidRPr="00B10CA2" w:rsidRDefault="00336BBE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0" w:type="auto"/>
          </w:tcPr>
          <w:p w14:paraId="1B872303" w14:textId="36EEA487" w:rsidR="00AE5B7B" w:rsidRPr="00336BBE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6BBE" w:rsidRPr="00336BBE">
              <w:rPr>
                <w:rFonts w:ascii="Times New Roman" w:hAnsi="Times New Roman" w:cs="Times New Roman"/>
                <w:sz w:val="20"/>
                <w:szCs w:val="20"/>
              </w:rPr>
              <w:t>718</w:t>
            </w:r>
          </w:p>
        </w:tc>
        <w:tc>
          <w:tcPr>
            <w:tcW w:w="0" w:type="auto"/>
          </w:tcPr>
          <w:p w14:paraId="2A56FCE3" w14:textId="007DF3E1" w:rsidR="00AE5B7B" w:rsidRPr="00222584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225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36BBE" w:rsidRPr="00222584">
              <w:rPr>
                <w:rFonts w:ascii="Times New Roman" w:hAnsi="Times New Roman" w:cs="Times New Roman"/>
                <w:sz w:val="20"/>
                <w:szCs w:val="20"/>
              </w:rPr>
              <w:t>11*</w:t>
            </w:r>
          </w:p>
        </w:tc>
        <w:tc>
          <w:tcPr>
            <w:tcW w:w="0" w:type="auto"/>
          </w:tcPr>
          <w:p w14:paraId="66305F4A" w14:textId="6F2C0C80" w:rsidR="00AE5B7B" w:rsidRPr="00222584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225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36BBE" w:rsidRPr="00222584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22258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E5B7B" w:rsidRPr="00B10CA2" w14:paraId="77F4369F" w14:textId="06F3AD48" w:rsidTr="00094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902EC8" w14:textId="77777777" w:rsidR="00AE5B7B" w:rsidRPr="00B10CA2" w:rsidRDefault="00AE5B7B" w:rsidP="00AE5B7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ALP</w:t>
            </w:r>
          </w:p>
        </w:tc>
        <w:tc>
          <w:tcPr>
            <w:tcW w:w="0" w:type="auto"/>
            <w:hideMark/>
          </w:tcPr>
          <w:p w14:paraId="345F5CE3" w14:textId="77777777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5–105 IU/L</w:t>
            </w:r>
          </w:p>
        </w:tc>
        <w:tc>
          <w:tcPr>
            <w:tcW w:w="0" w:type="auto"/>
            <w:hideMark/>
          </w:tcPr>
          <w:p w14:paraId="497B4D13" w14:textId="043FF2CD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89 (77–122)</w:t>
            </w:r>
          </w:p>
        </w:tc>
        <w:tc>
          <w:tcPr>
            <w:tcW w:w="0" w:type="auto"/>
          </w:tcPr>
          <w:p w14:paraId="24A95517" w14:textId="2CA296AF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08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91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65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1A48BF3A" w14:textId="64D0430E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05 (91–134)</w:t>
            </w:r>
          </w:p>
        </w:tc>
        <w:tc>
          <w:tcPr>
            <w:tcW w:w="0" w:type="auto"/>
            <w:hideMark/>
          </w:tcPr>
          <w:p w14:paraId="73DCC811" w14:textId="4F35B2B0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70 (117–216)</w:t>
            </w:r>
          </w:p>
        </w:tc>
        <w:tc>
          <w:tcPr>
            <w:tcW w:w="0" w:type="auto"/>
          </w:tcPr>
          <w:p w14:paraId="1359F2AE" w14:textId="79FDF279" w:rsidR="00AE5B7B" w:rsidRPr="00B10CA2" w:rsidRDefault="00336BBE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*</w:t>
            </w:r>
          </w:p>
        </w:tc>
        <w:tc>
          <w:tcPr>
            <w:tcW w:w="0" w:type="auto"/>
          </w:tcPr>
          <w:p w14:paraId="50BF5930" w14:textId="694EA8D5" w:rsidR="00AE5B7B" w:rsidRPr="00336BBE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6BBE" w:rsidRPr="00336BBE">
              <w:rPr>
                <w:rFonts w:ascii="Times New Roman" w:hAnsi="Times New Roman" w:cs="Times New Roman"/>
                <w:sz w:val="20"/>
                <w:szCs w:val="20"/>
              </w:rPr>
              <w:t>060</w:t>
            </w:r>
          </w:p>
        </w:tc>
        <w:tc>
          <w:tcPr>
            <w:tcW w:w="0" w:type="auto"/>
          </w:tcPr>
          <w:p w14:paraId="1A3F1662" w14:textId="12C27801" w:rsidR="00AE5B7B" w:rsidRPr="00222584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225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36BBE" w:rsidRPr="00222584">
              <w:rPr>
                <w:rFonts w:ascii="Times New Roman" w:hAnsi="Times New Roman" w:cs="Times New Roman"/>
                <w:sz w:val="20"/>
                <w:szCs w:val="20"/>
              </w:rPr>
              <w:t>02*</w:t>
            </w:r>
            <w:r w:rsidRPr="0022258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4D4B5907" w14:textId="33CC831D" w:rsidR="00AE5B7B" w:rsidRPr="00222584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225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6BBE" w:rsidRPr="00222584">
              <w:rPr>
                <w:rFonts w:ascii="Times New Roman" w:hAnsi="Times New Roman" w:cs="Times New Roman"/>
                <w:sz w:val="20"/>
                <w:szCs w:val="20"/>
              </w:rPr>
              <w:t>032*</w:t>
            </w:r>
          </w:p>
        </w:tc>
      </w:tr>
      <w:tr w:rsidR="00AE5B7B" w:rsidRPr="00B10CA2" w14:paraId="05772FE1" w14:textId="509E7DFD" w:rsidTr="00094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CCC81B" w14:textId="77777777" w:rsidR="00AE5B7B" w:rsidRPr="00B10CA2" w:rsidRDefault="00AE5B7B" w:rsidP="00AE5B7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Total Serum Protein</w:t>
            </w:r>
          </w:p>
        </w:tc>
        <w:tc>
          <w:tcPr>
            <w:tcW w:w="0" w:type="auto"/>
            <w:hideMark/>
          </w:tcPr>
          <w:p w14:paraId="66259E6E" w14:textId="77777777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64–83 g/L</w:t>
            </w:r>
          </w:p>
        </w:tc>
        <w:tc>
          <w:tcPr>
            <w:tcW w:w="0" w:type="auto"/>
            <w:hideMark/>
          </w:tcPr>
          <w:p w14:paraId="4C3BCE02" w14:textId="6D22913C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78 (75–81)</w:t>
            </w:r>
          </w:p>
        </w:tc>
        <w:tc>
          <w:tcPr>
            <w:tcW w:w="0" w:type="auto"/>
          </w:tcPr>
          <w:p w14:paraId="122232AB" w14:textId="47C13850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0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79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2D5AF9B8" w14:textId="0F322781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73 (69–80)</w:t>
            </w:r>
          </w:p>
        </w:tc>
        <w:tc>
          <w:tcPr>
            <w:tcW w:w="0" w:type="auto"/>
            <w:hideMark/>
          </w:tcPr>
          <w:p w14:paraId="162ADD44" w14:textId="63BF183C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77 (73–79)</w:t>
            </w:r>
          </w:p>
        </w:tc>
        <w:tc>
          <w:tcPr>
            <w:tcW w:w="0" w:type="auto"/>
          </w:tcPr>
          <w:p w14:paraId="612C3EA2" w14:textId="74548FD2" w:rsidR="00AE5B7B" w:rsidRPr="00B10CA2" w:rsidRDefault="00336BBE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*</w:t>
            </w:r>
          </w:p>
        </w:tc>
        <w:tc>
          <w:tcPr>
            <w:tcW w:w="0" w:type="auto"/>
          </w:tcPr>
          <w:p w14:paraId="5EFD972D" w14:textId="15C80CA9" w:rsidR="00AE5B7B" w:rsidRPr="00336BBE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336BBE" w:rsidRPr="00336BB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A90EFF0" w14:textId="1DC85FD2" w:rsidR="00AE5B7B" w:rsidRPr="00222584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225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6BBE" w:rsidRPr="00222584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0" w:type="auto"/>
          </w:tcPr>
          <w:p w14:paraId="6B542302" w14:textId="0B3F80BB" w:rsidR="00AE5B7B" w:rsidRPr="00222584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225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6BBE" w:rsidRPr="00222584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</w:tr>
      <w:tr w:rsidR="00AE5B7B" w:rsidRPr="00B10CA2" w14:paraId="78FCD74C" w14:textId="15CFE43D" w:rsidTr="00094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748ABA" w14:textId="77777777" w:rsidR="00AE5B7B" w:rsidRPr="00B10CA2" w:rsidRDefault="00AE5B7B" w:rsidP="00AE5B7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Serum Albumin</w:t>
            </w:r>
          </w:p>
        </w:tc>
        <w:tc>
          <w:tcPr>
            <w:tcW w:w="0" w:type="auto"/>
            <w:hideMark/>
          </w:tcPr>
          <w:p w14:paraId="39FAE00E" w14:textId="77777777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9.7–52 g/L</w:t>
            </w:r>
          </w:p>
        </w:tc>
        <w:tc>
          <w:tcPr>
            <w:tcW w:w="0" w:type="auto"/>
            <w:hideMark/>
          </w:tcPr>
          <w:p w14:paraId="687254CC" w14:textId="3995F4DB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4 (31–38)</w:t>
            </w:r>
          </w:p>
        </w:tc>
        <w:tc>
          <w:tcPr>
            <w:tcW w:w="0" w:type="auto"/>
          </w:tcPr>
          <w:p w14:paraId="73055E2A" w14:textId="3B0A705A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4 (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0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7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052BFC8A" w14:textId="44FE8371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5 (31–37)</w:t>
            </w:r>
          </w:p>
        </w:tc>
        <w:tc>
          <w:tcPr>
            <w:tcW w:w="0" w:type="auto"/>
            <w:hideMark/>
          </w:tcPr>
          <w:p w14:paraId="0383F93A" w14:textId="28DC8D86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1 (28–35)</w:t>
            </w:r>
          </w:p>
        </w:tc>
        <w:tc>
          <w:tcPr>
            <w:tcW w:w="0" w:type="auto"/>
          </w:tcPr>
          <w:p w14:paraId="34E34393" w14:textId="4D8E89E2" w:rsidR="00AE5B7B" w:rsidRPr="00B10CA2" w:rsidRDefault="00336BBE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0" w:type="auto"/>
          </w:tcPr>
          <w:p w14:paraId="54861A00" w14:textId="2202150A" w:rsidR="00AE5B7B" w:rsidRPr="00336BBE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336BBE" w:rsidRPr="00336B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3CFF3950" w14:textId="557CB9FD" w:rsidR="00AE5B7B" w:rsidRPr="00222584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2258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36BBE" w:rsidRPr="0022258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6373A9D6" w14:textId="2B390039" w:rsidR="00AE5B7B" w:rsidRPr="00222584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225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6BBE" w:rsidRPr="00222584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</w:tr>
      <w:tr w:rsidR="00AE5B7B" w:rsidRPr="00B10CA2" w14:paraId="206C7F76" w14:textId="77777777" w:rsidTr="00094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A3B90E" w14:textId="0290851C" w:rsidR="00AE5B7B" w:rsidRPr="00B10CA2" w:rsidRDefault="00AE5B7B" w:rsidP="00AE5B7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Lipid panels</w:t>
            </w:r>
          </w:p>
        </w:tc>
        <w:tc>
          <w:tcPr>
            <w:tcW w:w="0" w:type="auto"/>
          </w:tcPr>
          <w:p w14:paraId="40FF217B" w14:textId="77777777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16B44BE5" w14:textId="77777777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33A0A77B" w14:textId="77777777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1DD04C5C" w14:textId="2FFA627A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5B0E39CA" w14:textId="77777777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6CB01AFE" w14:textId="77777777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4BCBE874" w14:textId="0DA421C4" w:rsidR="00AE5B7B" w:rsidRPr="00336BBE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68A17D75" w14:textId="77777777" w:rsidR="00AE5B7B" w:rsidRPr="00222584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1656F11C" w14:textId="77777777" w:rsidR="00AE5B7B" w:rsidRPr="00222584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</w:tr>
      <w:tr w:rsidR="00AE5B7B" w:rsidRPr="00B10CA2" w14:paraId="16938249" w14:textId="674760FD" w:rsidTr="00094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DC656A" w14:textId="77777777" w:rsidR="00AE5B7B" w:rsidRPr="00B10CA2" w:rsidRDefault="00AE5B7B" w:rsidP="00AE5B7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Total Cholesterol (CHOL)</w:t>
            </w:r>
          </w:p>
        </w:tc>
        <w:tc>
          <w:tcPr>
            <w:tcW w:w="0" w:type="auto"/>
            <w:hideMark/>
          </w:tcPr>
          <w:p w14:paraId="202B4F14" w14:textId="77777777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&lt;5.2 mmol/L</w:t>
            </w:r>
          </w:p>
        </w:tc>
        <w:tc>
          <w:tcPr>
            <w:tcW w:w="0" w:type="auto"/>
            <w:hideMark/>
          </w:tcPr>
          <w:p w14:paraId="38857541" w14:textId="77777777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.5 (2.9–4.1)</w:t>
            </w:r>
          </w:p>
        </w:tc>
        <w:tc>
          <w:tcPr>
            <w:tcW w:w="0" w:type="auto"/>
          </w:tcPr>
          <w:p w14:paraId="559F643E" w14:textId="37276C51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.0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5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0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72F000EC" w14:textId="3545E643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.2 (3.6–5.1)</w:t>
            </w:r>
          </w:p>
        </w:tc>
        <w:tc>
          <w:tcPr>
            <w:tcW w:w="0" w:type="auto"/>
            <w:hideMark/>
          </w:tcPr>
          <w:p w14:paraId="7C60546B" w14:textId="5A4AD316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.2 (2.8–3.7)</w:t>
            </w:r>
          </w:p>
        </w:tc>
        <w:tc>
          <w:tcPr>
            <w:tcW w:w="0" w:type="auto"/>
          </w:tcPr>
          <w:p w14:paraId="4BFEC80E" w14:textId="3651A43E" w:rsidR="00AE5B7B" w:rsidRPr="00B10CA2" w:rsidRDefault="00336BBE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*</w:t>
            </w:r>
          </w:p>
        </w:tc>
        <w:tc>
          <w:tcPr>
            <w:tcW w:w="0" w:type="auto"/>
          </w:tcPr>
          <w:p w14:paraId="1BB286F8" w14:textId="1946BAC9" w:rsidR="00AE5B7B" w:rsidRPr="00336BBE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336BBE" w:rsidRPr="00336B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79D9C0F3" w14:textId="550D8F26" w:rsidR="00AE5B7B" w:rsidRPr="00222584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225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6BBE" w:rsidRPr="00222584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0" w:type="auto"/>
          </w:tcPr>
          <w:p w14:paraId="3860B97B" w14:textId="1EBD08B4" w:rsidR="00AE5B7B" w:rsidRPr="00222584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2258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336BBE" w:rsidRPr="002225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2258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E5B7B" w:rsidRPr="00B10CA2" w14:paraId="3E746BC4" w14:textId="71B868EA" w:rsidTr="00094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F9F646" w14:textId="77777777" w:rsidR="00AE5B7B" w:rsidRPr="00B10CA2" w:rsidRDefault="00AE5B7B" w:rsidP="00AE5B7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LDL</w:t>
            </w:r>
          </w:p>
        </w:tc>
        <w:tc>
          <w:tcPr>
            <w:tcW w:w="0" w:type="auto"/>
            <w:hideMark/>
          </w:tcPr>
          <w:p w14:paraId="1769A769" w14:textId="77777777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&lt;3.0 mmol/L</w:t>
            </w:r>
          </w:p>
        </w:tc>
        <w:tc>
          <w:tcPr>
            <w:tcW w:w="0" w:type="auto"/>
            <w:hideMark/>
          </w:tcPr>
          <w:p w14:paraId="4B4821AA" w14:textId="7860611D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.2 (1.8–2.7)</w:t>
            </w:r>
          </w:p>
        </w:tc>
        <w:tc>
          <w:tcPr>
            <w:tcW w:w="0" w:type="auto"/>
          </w:tcPr>
          <w:p w14:paraId="3E7A3954" w14:textId="57D98896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9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0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29404B47" w14:textId="5ED57870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.6 (2.0–3.1)</w:t>
            </w:r>
          </w:p>
        </w:tc>
        <w:tc>
          <w:tcPr>
            <w:tcW w:w="0" w:type="auto"/>
            <w:hideMark/>
          </w:tcPr>
          <w:p w14:paraId="2294B870" w14:textId="75206D8D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.9 (1.6–2.2)</w:t>
            </w:r>
          </w:p>
        </w:tc>
        <w:tc>
          <w:tcPr>
            <w:tcW w:w="0" w:type="auto"/>
          </w:tcPr>
          <w:p w14:paraId="2645905D" w14:textId="35D690DB" w:rsidR="00AE5B7B" w:rsidRPr="00B10CA2" w:rsidRDefault="00336BBE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0" w:type="auto"/>
          </w:tcPr>
          <w:p w14:paraId="6BF011A3" w14:textId="2454E976" w:rsidR="00AE5B7B" w:rsidRPr="00336BBE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6BBE" w:rsidRPr="00336BBE">
              <w:rPr>
                <w:rFonts w:ascii="Times New Roman" w:hAnsi="Times New Roman" w:cs="Times New Roman"/>
                <w:sz w:val="20"/>
                <w:szCs w:val="20"/>
              </w:rPr>
              <w:t>087</w:t>
            </w:r>
          </w:p>
        </w:tc>
        <w:tc>
          <w:tcPr>
            <w:tcW w:w="0" w:type="auto"/>
          </w:tcPr>
          <w:p w14:paraId="01EAF266" w14:textId="78C025A5" w:rsidR="00AE5B7B" w:rsidRPr="00222584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225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36BBE" w:rsidRPr="0022258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14:paraId="4A9DD2EA" w14:textId="7FA34BAD" w:rsidR="00AE5B7B" w:rsidRPr="00222584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225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36BBE" w:rsidRPr="0022258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22258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E5B7B" w:rsidRPr="00B10CA2" w14:paraId="6DEBD100" w14:textId="23B1493B" w:rsidTr="00094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571832" w14:textId="77777777" w:rsidR="00AE5B7B" w:rsidRPr="00B10CA2" w:rsidRDefault="00AE5B7B" w:rsidP="00AE5B7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HDL</w:t>
            </w:r>
          </w:p>
        </w:tc>
        <w:tc>
          <w:tcPr>
            <w:tcW w:w="0" w:type="auto"/>
            <w:hideMark/>
          </w:tcPr>
          <w:p w14:paraId="0F47EF6A" w14:textId="77777777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&gt;1.45 mmol/L</w:t>
            </w:r>
          </w:p>
        </w:tc>
        <w:tc>
          <w:tcPr>
            <w:tcW w:w="0" w:type="auto"/>
            <w:hideMark/>
          </w:tcPr>
          <w:p w14:paraId="55B8604A" w14:textId="79FDD92B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0.8 (0.7–1.0)</w:t>
            </w:r>
          </w:p>
        </w:tc>
        <w:tc>
          <w:tcPr>
            <w:tcW w:w="0" w:type="auto"/>
          </w:tcPr>
          <w:p w14:paraId="0A548D9F" w14:textId="38C55D73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0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8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1D52EC39" w14:textId="71F620C8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 (0.8–1.4)</w:t>
            </w:r>
          </w:p>
        </w:tc>
        <w:tc>
          <w:tcPr>
            <w:tcW w:w="0" w:type="auto"/>
            <w:hideMark/>
          </w:tcPr>
          <w:p w14:paraId="113D0B6B" w14:textId="4DE285CB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0.9 (0.7–1.4)</w:t>
            </w:r>
          </w:p>
        </w:tc>
        <w:tc>
          <w:tcPr>
            <w:tcW w:w="0" w:type="auto"/>
          </w:tcPr>
          <w:p w14:paraId="43061EEE" w14:textId="730EEB5D" w:rsidR="00AE5B7B" w:rsidRPr="00B10CA2" w:rsidRDefault="00336BBE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*</w:t>
            </w:r>
          </w:p>
        </w:tc>
        <w:tc>
          <w:tcPr>
            <w:tcW w:w="0" w:type="auto"/>
          </w:tcPr>
          <w:p w14:paraId="2D2DB7D0" w14:textId="3B64981D" w:rsidR="00AE5B7B" w:rsidRPr="00336BBE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336BBE" w:rsidRPr="00336B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EF86B0A" w14:textId="779F1F71" w:rsidR="00AE5B7B" w:rsidRPr="00336BBE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6BBE" w:rsidRPr="00336BBE">
              <w:rPr>
                <w:rFonts w:ascii="Times New Roman" w:hAnsi="Times New Roman" w:cs="Times New Roman"/>
                <w:sz w:val="20"/>
                <w:szCs w:val="20"/>
              </w:rPr>
              <w:t>798</w:t>
            </w:r>
          </w:p>
        </w:tc>
        <w:tc>
          <w:tcPr>
            <w:tcW w:w="0" w:type="auto"/>
          </w:tcPr>
          <w:p w14:paraId="63531753" w14:textId="7F6EC88B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6BBE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</w:tr>
      <w:tr w:rsidR="00AE5B7B" w:rsidRPr="00B10CA2" w14:paraId="2A5E47D1" w14:textId="05B2C284" w:rsidTr="000941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BDD1A2" w14:textId="77777777" w:rsidR="00AE5B7B" w:rsidRPr="00B10CA2" w:rsidRDefault="00AE5B7B" w:rsidP="00AE5B7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Cholesterol / HDL Ratio</w:t>
            </w:r>
          </w:p>
        </w:tc>
        <w:tc>
          <w:tcPr>
            <w:tcW w:w="0" w:type="auto"/>
            <w:hideMark/>
          </w:tcPr>
          <w:p w14:paraId="2F1FE53B" w14:textId="77777777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&lt;4.1</w:t>
            </w:r>
          </w:p>
        </w:tc>
        <w:tc>
          <w:tcPr>
            <w:tcW w:w="0" w:type="auto"/>
            <w:hideMark/>
          </w:tcPr>
          <w:p w14:paraId="75A9D6CE" w14:textId="1A9DBBFF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.2 (3.5–5.0)</w:t>
            </w:r>
          </w:p>
        </w:tc>
        <w:tc>
          <w:tcPr>
            <w:tcW w:w="0" w:type="auto"/>
          </w:tcPr>
          <w:p w14:paraId="21FFD1E2" w14:textId="5FF03F13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0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(3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9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0FA29CE4" w14:textId="68C9D511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.0 (3.4–5.0)</w:t>
            </w:r>
          </w:p>
        </w:tc>
        <w:tc>
          <w:tcPr>
            <w:tcW w:w="0" w:type="auto"/>
            <w:hideMark/>
          </w:tcPr>
          <w:p w14:paraId="6C699AA3" w14:textId="5CDC000F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.9 (3.4–4.6)</w:t>
            </w:r>
          </w:p>
        </w:tc>
        <w:tc>
          <w:tcPr>
            <w:tcW w:w="0" w:type="auto"/>
          </w:tcPr>
          <w:p w14:paraId="355DBC7B" w14:textId="6CBCA271" w:rsidR="00AE5B7B" w:rsidRPr="00B10CA2" w:rsidRDefault="00336BBE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0" w:type="auto"/>
          </w:tcPr>
          <w:p w14:paraId="45227DBA" w14:textId="1532968C" w:rsidR="00AE5B7B" w:rsidRPr="00336BBE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6BBE" w:rsidRPr="00336BBE"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0" w:type="auto"/>
          </w:tcPr>
          <w:p w14:paraId="1CC754F1" w14:textId="238BB80D" w:rsidR="00AE5B7B" w:rsidRPr="00336BBE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336BBE" w:rsidRPr="00336BB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35DD02FE" w14:textId="387622DB" w:rsidR="00AE5B7B" w:rsidRPr="00B10CA2" w:rsidRDefault="00AE5B7B" w:rsidP="00AE5B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6BBE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</w:p>
        </w:tc>
      </w:tr>
      <w:tr w:rsidR="00AE5B7B" w:rsidRPr="00B10CA2" w14:paraId="673E3930" w14:textId="7AC89739" w:rsidTr="00094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F5E647" w14:textId="77777777" w:rsidR="00AE5B7B" w:rsidRPr="00B10CA2" w:rsidRDefault="00AE5B7B" w:rsidP="00AE5B7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Triglycerides (TG)</w:t>
            </w:r>
          </w:p>
        </w:tc>
        <w:tc>
          <w:tcPr>
            <w:tcW w:w="0" w:type="auto"/>
            <w:hideMark/>
          </w:tcPr>
          <w:p w14:paraId="5D902B53" w14:textId="77777777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&lt;1.70 mmol/L</w:t>
            </w:r>
          </w:p>
        </w:tc>
        <w:tc>
          <w:tcPr>
            <w:tcW w:w="0" w:type="auto"/>
            <w:hideMark/>
          </w:tcPr>
          <w:p w14:paraId="7EDB00F7" w14:textId="01EFA561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0.8 (0.7–0.9)</w:t>
            </w:r>
          </w:p>
        </w:tc>
        <w:tc>
          <w:tcPr>
            <w:tcW w:w="0" w:type="auto"/>
          </w:tcPr>
          <w:p w14:paraId="6373BD29" w14:textId="1A1BE837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0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</w:t>
            </w: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32C10090" w14:textId="6E23835F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.2 (1.0–1.6)</w:t>
            </w:r>
          </w:p>
        </w:tc>
        <w:tc>
          <w:tcPr>
            <w:tcW w:w="0" w:type="auto"/>
            <w:hideMark/>
          </w:tcPr>
          <w:p w14:paraId="313F5F78" w14:textId="661B5E43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.1 (0.9–1.3)</w:t>
            </w:r>
          </w:p>
        </w:tc>
        <w:tc>
          <w:tcPr>
            <w:tcW w:w="0" w:type="auto"/>
          </w:tcPr>
          <w:p w14:paraId="78B248ED" w14:textId="37B5EE8F" w:rsidR="00AE5B7B" w:rsidRPr="00B10CA2" w:rsidRDefault="00336BBE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***</w:t>
            </w:r>
          </w:p>
        </w:tc>
        <w:tc>
          <w:tcPr>
            <w:tcW w:w="0" w:type="auto"/>
          </w:tcPr>
          <w:p w14:paraId="06DA5AE3" w14:textId="369A7D19" w:rsidR="00AE5B7B" w:rsidRPr="00336BBE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0.000***</w:t>
            </w:r>
          </w:p>
        </w:tc>
        <w:tc>
          <w:tcPr>
            <w:tcW w:w="0" w:type="auto"/>
          </w:tcPr>
          <w:p w14:paraId="2C7C4F5E" w14:textId="75D1FE18" w:rsidR="00AE5B7B" w:rsidRPr="00336BBE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36BBE" w:rsidRPr="00336BB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336BB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C5E5473" w14:textId="10082E68" w:rsidR="00AE5B7B" w:rsidRPr="00B10CA2" w:rsidRDefault="00AE5B7B" w:rsidP="00AE5B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6BBE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</w:tr>
    </w:tbl>
    <w:p w14:paraId="75E9A8CC" w14:textId="2B99911D" w:rsidR="00E04820" w:rsidRPr="00B10CA2" w:rsidRDefault="002A7899">
      <w:pPr>
        <w:rPr>
          <w:rFonts w:ascii="Times New Roman" w:hAnsi="Times New Roman" w:cs="Times New Roman"/>
          <w:sz w:val="24"/>
          <w:szCs w:val="24"/>
        </w:rPr>
      </w:pPr>
      <w:r w:rsidRPr="00336BBE">
        <w:rPr>
          <w:rFonts w:ascii="Times New Roman" w:hAnsi="Times New Roman" w:cs="Times New Roman"/>
          <w:sz w:val="16"/>
          <w:szCs w:val="16"/>
        </w:rPr>
        <w:t xml:space="preserve">P-values represent the results of pairwise comparisons between the three cohorts (TB-Only, TB-DMt, TB-DMnt) using </w:t>
      </w:r>
      <w:r w:rsidR="009F51DF" w:rsidRPr="00336BBE">
        <w:rPr>
          <w:rFonts w:ascii="Times New Roman" w:hAnsi="Times New Roman" w:cs="Times New Roman"/>
          <w:sz w:val="16"/>
          <w:szCs w:val="16"/>
        </w:rPr>
        <w:t>t</w:t>
      </w:r>
      <w:r w:rsidR="009F51DF" w:rsidRPr="00336BBE">
        <w:rPr>
          <w:rFonts w:ascii="Times New Roman" w:hAnsi="Times New Roman" w:cs="Times New Roman"/>
          <w:sz w:val="16"/>
          <w:szCs w:val="16"/>
        </w:rPr>
        <w:t>wo‐sample Wilcoxon rank‐sum (Mann–Whitney) test</w:t>
      </w:r>
      <w:r w:rsidRPr="00336BBE">
        <w:rPr>
          <w:rFonts w:ascii="Times New Roman" w:hAnsi="Times New Roman" w:cs="Times New Roman"/>
          <w:sz w:val="16"/>
          <w:szCs w:val="16"/>
        </w:rPr>
        <w:t>. Statistical significance is indicated as follows: *p &lt; 0.05, **p &lt; 0.01, ***p &lt; 0.001. Data are presented as median (interquartile range).</w:t>
      </w:r>
      <w:bookmarkEnd w:id="0"/>
      <w:bookmarkEnd w:id="1"/>
    </w:p>
    <w:sectPr w:rsidR="00E04820" w:rsidRPr="00B10CA2" w:rsidSect="00E0482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820"/>
    <w:rsid w:val="00000524"/>
    <w:rsid w:val="000941E1"/>
    <w:rsid w:val="000D1E20"/>
    <w:rsid w:val="00181DBF"/>
    <w:rsid w:val="001B4A38"/>
    <w:rsid w:val="00222584"/>
    <w:rsid w:val="002A7899"/>
    <w:rsid w:val="002C0F8F"/>
    <w:rsid w:val="0032047E"/>
    <w:rsid w:val="00325BE5"/>
    <w:rsid w:val="00336BBE"/>
    <w:rsid w:val="00361A54"/>
    <w:rsid w:val="003A30FF"/>
    <w:rsid w:val="004303F6"/>
    <w:rsid w:val="00433C84"/>
    <w:rsid w:val="0047234A"/>
    <w:rsid w:val="00563889"/>
    <w:rsid w:val="005912E0"/>
    <w:rsid w:val="005A032F"/>
    <w:rsid w:val="006458E8"/>
    <w:rsid w:val="006459D5"/>
    <w:rsid w:val="006B1B4C"/>
    <w:rsid w:val="006C02BE"/>
    <w:rsid w:val="006E43BE"/>
    <w:rsid w:val="007B1BBE"/>
    <w:rsid w:val="00827E0E"/>
    <w:rsid w:val="008B07E6"/>
    <w:rsid w:val="008C4F46"/>
    <w:rsid w:val="00906FA0"/>
    <w:rsid w:val="0093170D"/>
    <w:rsid w:val="00956D89"/>
    <w:rsid w:val="009C3AE2"/>
    <w:rsid w:val="009F51DF"/>
    <w:rsid w:val="00A41F60"/>
    <w:rsid w:val="00A54952"/>
    <w:rsid w:val="00A63BDD"/>
    <w:rsid w:val="00A76B37"/>
    <w:rsid w:val="00AC038F"/>
    <w:rsid w:val="00AE5B7B"/>
    <w:rsid w:val="00AF529D"/>
    <w:rsid w:val="00B10CA2"/>
    <w:rsid w:val="00BB5786"/>
    <w:rsid w:val="00C71FC3"/>
    <w:rsid w:val="00C93FF7"/>
    <w:rsid w:val="00CC223B"/>
    <w:rsid w:val="00CE3EFC"/>
    <w:rsid w:val="00D059C0"/>
    <w:rsid w:val="00D85672"/>
    <w:rsid w:val="00E04820"/>
    <w:rsid w:val="00E05F0D"/>
    <w:rsid w:val="00E22EFD"/>
    <w:rsid w:val="00E42FC0"/>
    <w:rsid w:val="00E56CB1"/>
    <w:rsid w:val="00E626E5"/>
    <w:rsid w:val="00EF1A25"/>
    <w:rsid w:val="00F427FC"/>
    <w:rsid w:val="00F62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99AD6"/>
  <w15:chartTrackingRefBased/>
  <w15:docId w15:val="{AA611D02-0FA4-49FB-9B9D-2E9672CFE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48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8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8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8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8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8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8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8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8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8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8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8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8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8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8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8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8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8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8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48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8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48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8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48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8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48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8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8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82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048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1</Pages>
  <Words>407</Words>
  <Characters>2392</Characters>
  <Application>Microsoft Office Word</Application>
  <DocSecurity>0</DocSecurity>
  <Lines>74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e Asare Boadu</dc:creator>
  <cp:keywords/>
  <dc:description/>
  <cp:lastModifiedBy>Augustine Asare Boadu</cp:lastModifiedBy>
  <cp:revision>24</cp:revision>
  <dcterms:created xsi:type="dcterms:W3CDTF">2025-10-27T11:37:00Z</dcterms:created>
  <dcterms:modified xsi:type="dcterms:W3CDTF">2025-10-31T09:18:00Z</dcterms:modified>
</cp:coreProperties>
</file>